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54834" w14:textId="69138009" w:rsidR="00624C01" w:rsidRDefault="002E6C0B" w:rsidP="004A3550">
      <w:pPr>
        <w:jc w:val="center"/>
      </w:pPr>
      <w:r>
        <w:rPr>
          <w:noProof/>
        </w:rPr>
        <w:drawing>
          <wp:inline distT="0" distB="0" distL="0" distR="0" wp14:anchorId="0475680E" wp14:editId="5635CD58">
            <wp:extent cx="4508500" cy="1981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850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51F547" w14:textId="5ECB0A77" w:rsidR="008E60CA" w:rsidRDefault="002E6C0B">
      <w:r w:rsidRPr="002E6C0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IN"/>
          <w14:ligatures w14:val="none"/>
        </w:rPr>
        <w:t>S2 Fig. Original electrophoretic gel image of PCR amplicon of isolate, HM49 (marked in red) for 16S rRNA gene-based molecular identification</w:t>
      </w:r>
      <w:r w:rsidR="00BB731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IN"/>
          <w14:ligatures w14:val="none"/>
        </w:rPr>
        <w:t>.</w:t>
      </w:r>
    </w:p>
    <w:sectPr w:rsidR="008E60CA" w:rsidSect="00624C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F452C"/>
    <w:rsid w:val="00180908"/>
    <w:rsid w:val="002E6C0B"/>
    <w:rsid w:val="004A3550"/>
    <w:rsid w:val="00624C01"/>
    <w:rsid w:val="00881C12"/>
    <w:rsid w:val="008E60CA"/>
    <w:rsid w:val="00BB731E"/>
    <w:rsid w:val="00CF45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21739"/>
  <w15:chartTrackingRefBased/>
  <w15:docId w15:val="{94F05594-60DC-48C2-A901-FDE490511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C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E60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a mushtaq</dc:creator>
  <cp:keywords/>
  <dc:description/>
  <cp:lastModifiedBy>hina mushtaq</cp:lastModifiedBy>
  <cp:revision>6</cp:revision>
  <dcterms:created xsi:type="dcterms:W3CDTF">2023-03-16T18:34:00Z</dcterms:created>
  <dcterms:modified xsi:type="dcterms:W3CDTF">2023-03-16T18:38:00Z</dcterms:modified>
</cp:coreProperties>
</file>